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6484B" w14:textId="77777777" w:rsidR="00012021" w:rsidRPr="00463F30" w:rsidRDefault="00012021" w:rsidP="0001202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haw-US"/>
        </w:rPr>
      </w:pPr>
      <w:r w:rsidRPr="00463F30">
        <w:rPr>
          <w:rFonts w:ascii="Times New Roman" w:hAnsi="Times New Roman" w:cs="Times New Roman"/>
          <w:b/>
          <w:bCs/>
          <w:sz w:val="24"/>
          <w:szCs w:val="24"/>
          <w:lang w:val="haw-US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  <w:lang w:val="haw-US"/>
        </w:rPr>
        <w:t>s</w:t>
      </w:r>
    </w:p>
    <w:p w14:paraId="06300CE3" w14:textId="77777777" w:rsidR="00012021" w:rsidRPr="00A70CF7" w:rsidRDefault="00012021" w:rsidP="00012021">
      <w:pPr>
        <w:rPr>
          <w:rFonts w:ascii="Times New Roman" w:hAnsi="Times New Roman" w:cs="Times New Roman"/>
          <w:sz w:val="24"/>
          <w:szCs w:val="24"/>
        </w:rPr>
      </w:pPr>
      <w:r w:rsidRPr="001C1949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A70CF7">
        <w:rPr>
          <w:rFonts w:ascii="Times New Roman" w:hAnsi="Times New Roman" w:cs="Times New Roman"/>
          <w:sz w:val="24"/>
          <w:szCs w:val="24"/>
        </w:rPr>
        <w:t xml:space="preserve"> Estimated coefficients from a generalized linear mixed model of </w:t>
      </w:r>
      <w:proofErr w:type="gramStart"/>
      <w:r w:rsidRPr="00A70CF7">
        <w:rPr>
          <w:rFonts w:ascii="Times New Roman" w:hAnsi="Times New Roman" w:cs="Times New Roman"/>
          <w:sz w:val="24"/>
          <w:szCs w:val="24"/>
        </w:rPr>
        <w:t>inoculation typ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days after inoculation</w:t>
      </w:r>
      <w:r w:rsidRPr="00A70C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DAI) </w:t>
      </w:r>
      <w:r w:rsidRPr="00A70CF7">
        <w:rPr>
          <w:rFonts w:ascii="Times New Roman" w:hAnsi="Times New Roman" w:cs="Times New Roman"/>
          <w:sz w:val="24"/>
          <w:szCs w:val="24"/>
        </w:rPr>
        <w:t xml:space="preserve">on ethyl acetate abundan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3"/>
        <w:gridCol w:w="1966"/>
        <w:gridCol w:w="1818"/>
        <w:gridCol w:w="1803"/>
      </w:tblGrid>
      <w:tr w:rsidR="00012021" w:rsidRPr="00A70CF7" w14:paraId="64752626" w14:textId="77777777" w:rsidTr="00FE1E54">
        <w:tc>
          <w:tcPr>
            <w:tcW w:w="3763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7C6B174F" w14:textId="77777777" w:rsidR="00012021" w:rsidRPr="00A70CF7" w:rsidRDefault="00012021" w:rsidP="00FE1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966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336A3BE7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i/>
                <w:iCs/>
                <w:color w:val="232629"/>
                <w:sz w:val="24"/>
                <w:szCs w:val="24"/>
                <w:shd w:val="clear" w:color="auto" w:fill="FFFFFF"/>
              </w:rPr>
              <w:t>β</w:t>
            </w:r>
            <w:r w:rsidRPr="00A70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SE</w:t>
            </w:r>
          </w:p>
        </w:tc>
        <w:tc>
          <w:tcPr>
            <w:tcW w:w="1818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0D88CD6F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haw-US"/>
              </w:rPr>
            </w:pPr>
            <w:r w:rsidRPr="00A70C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-</w:t>
            </w:r>
            <w:r w:rsidRPr="00A70CF7"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1803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543DDDDC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012021" w:rsidRPr="00A70CF7" w14:paraId="7BF7F325" w14:textId="77777777" w:rsidTr="00FE1E54">
        <w:tc>
          <w:tcPr>
            <w:tcW w:w="3763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7D4568DA" w14:textId="77777777" w:rsidR="00012021" w:rsidRPr="00A70CF7" w:rsidRDefault="00012021" w:rsidP="00FE1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9D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DD19D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uliohia</w:t>
            </w:r>
            <w:proofErr w:type="spellEnd"/>
            <w:r w:rsidRPr="00A70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Intercept)</w:t>
            </w:r>
          </w:p>
        </w:tc>
        <w:tc>
          <w:tcPr>
            <w:tcW w:w="1966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6AD4665C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7 ± 0.421</w:t>
            </w:r>
          </w:p>
        </w:tc>
        <w:tc>
          <w:tcPr>
            <w:tcW w:w="181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7167B84D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sz w:val="24"/>
                <w:szCs w:val="24"/>
              </w:rPr>
              <w:t>1.658</w:t>
            </w:r>
          </w:p>
        </w:tc>
        <w:tc>
          <w:tcPr>
            <w:tcW w:w="1803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33165CEE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012021" w:rsidRPr="00A70CF7" w14:paraId="452850A0" w14:textId="77777777" w:rsidTr="00FE1E54">
        <w:tc>
          <w:tcPr>
            <w:tcW w:w="376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7237C6BA" w14:textId="77777777" w:rsidR="00012021" w:rsidRPr="00DD19D5" w:rsidRDefault="00012021" w:rsidP="00FE1E5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19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DD19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kuohia</w:t>
            </w:r>
            <w:proofErr w:type="spellEnd"/>
          </w:p>
        </w:tc>
        <w:tc>
          <w:tcPr>
            <w:tcW w:w="19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60CFCA2D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 ± 0.457</w:t>
            </w:r>
          </w:p>
        </w:tc>
        <w:tc>
          <w:tcPr>
            <w:tcW w:w="18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1E8BFCE3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7B715073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</w:tr>
      <w:tr w:rsidR="00012021" w:rsidRPr="00A70CF7" w14:paraId="6A75ABF1" w14:textId="77777777" w:rsidTr="00FE1E54">
        <w:tc>
          <w:tcPr>
            <w:tcW w:w="3763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bottom"/>
          </w:tcPr>
          <w:p w14:paraId="36A9E5EA" w14:textId="77777777" w:rsidR="00012021" w:rsidRPr="00A70CF7" w:rsidRDefault="00012021" w:rsidP="00FE1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sz w:val="24"/>
                <w:szCs w:val="24"/>
              </w:rPr>
              <w:t>DAI</w:t>
            </w:r>
          </w:p>
        </w:tc>
        <w:tc>
          <w:tcPr>
            <w:tcW w:w="1966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bottom"/>
          </w:tcPr>
          <w:p w14:paraId="2EE6090B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aw-US"/>
              </w:rPr>
            </w:pPr>
            <w:r w:rsidRPr="00A70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 ± 0.015</w:t>
            </w:r>
          </w:p>
        </w:tc>
        <w:tc>
          <w:tcPr>
            <w:tcW w:w="1818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bottom"/>
          </w:tcPr>
          <w:p w14:paraId="49F5A5F7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sz w:val="24"/>
                <w:szCs w:val="24"/>
              </w:rPr>
              <w:t>-0.572</w:t>
            </w:r>
          </w:p>
        </w:tc>
        <w:tc>
          <w:tcPr>
            <w:tcW w:w="1803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bottom"/>
          </w:tcPr>
          <w:p w14:paraId="6FECCCB2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</w:tr>
    </w:tbl>
    <w:p w14:paraId="3F523051" w14:textId="77777777" w:rsidR="00012021" w:rsidRPr="00A70CF7" w:rsidRDefault="00012021" w:rsidP="00012021">
      <w:pPr>
        <w:rPr>
          <w:rFonts w:ascii="Times New Roman" w:hAnsi="Times New Roman" w:cs="Times New Roman"/>
          <w:sz w:val="24"/>
          <w:szCs w:val="24"/>
        </w:rPr>
      </w:pPr>
    </w:p>
    <w:p w14:paraId="4F145F41" w14:textId="77777777" w:rsidR="00012021" w:rsidRPr="00A70CF7" w:rsidRDefault="00012021" w:rsidP="00012021">
      <w:pPr>
        <w:rPr>
          <w:rFonts w:ascii="Times New Roman" w:hAnsi="Times New Roman" w:cs="Times New Roman"/>
          <w:sz w:val="24"/>
          <w:szCs w:val="24"/>
        </w:rPr>
      </w:pPr>
      <w:r w:rsidRPr="001C1949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A70CF7">
        <w:rPr>
          <w:rFonts w:ascii="Times New Roman" w:hAnsi="Times New Roman" w:cs="Times New Roman"/>
          <w:sz w:val="24"/>
          <w:szCs w:val="24"/>
        </w:rPr>
        <w:t xml:space="preserve"> Estimated coefficients from a generalized linear mixed model of inoculation type</w:t>
      </w:r>
      <w:r>
        <w:rPr>
          <w:rFonts w:ascii="Times New Roman" w:hAnsi="Times New Roman" w:cs="Times New Roman"/>
          <w:sz w:val="24"/>
          <w:szCs w:val="24"/>
        </w:rPr>
        <w:t xml:space="preserve"> and days after inoculation</w:t>
      </w:r>
      <w:r w:rsidRPr="00A70C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DAI) </w:t>
      </w:r>
      <w:r w:rsidRPr="00A70CF7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70CF7">
        <w:rPr>
          <w:rFonts w:ascii="Times New Roman" w:hAnsi="Times New Roman" w:cs="Times New Roman"/>
          <w:sz w:val="24"/>
          <w:szCs w:val="24"/>
        </w:rPr>
        <w:t xml:space="preserve">sobutyl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70CF7">
        <w:rPr>
          <w:rFonts w:ascii="Times New Roman" w:hAnsi="Times New Roman" w:cs="Times New Roman"/>
          <w:sz w:val="24"/>
          <w:szCs w:val="24"/>
        </w:rPr>
        <w:t xml:space="preserve">cetate abundance, up to and after 10 days post-inocul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3"/>
        <w:gridCol w:w="1966"/>
        <w:gridCol w:w="1818"/>
        <w:gridCol w:w="1803"/>
      </w:tblGrid>
      <w:tr w:rsidR="00012021" w:rsidRPr="00A70CF7" w14:paraId="39082D74" w14:textId="77777777" w:rsidTr="00FE1E54">
        <w:tc>
          <w:tcPr>
            <w:tcW w:w="3763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5B97138F" w14:textId="77777777" w:rsidR="00012021" w:rsidRPr="00A70CF7" w:rsidRDefault="00012021" w:rsidP="00FE1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966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4DD631B6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i/>
                <w:iCs/>
                <w:color w:val="232629"/>
                <w:sz w:val="24"/>
                <w:szCs w:val="24"/>
                <w:shd w:val="clear" w:color="auto" w:fill="FFFFFF"/>
              </w:rPr>
              <w:t>β</w:t>
            </w:r>
            <w:r w:rsidRPr="00A70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SE</w:t>
            </w:r>
          </w:p>
        </w:tc>
        <w:tc>
          <w:tcPr>
            <w:tcW w:w="1818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2D3DE803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haw-US"/>
              </w:rPr>
            </w:pPr>
            <w:r w:rsidRPr="00A70C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-</w:t>
            </w:r>
            <w:r w:rsidRPr="00A70CF7"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1803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3AFA8D36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012021" w:rsidRPr="00A70CF7" w14:paraId="0999A395" w14:textId="77777777" w:rsidTr="00FE1E54">
        <w:tc>
          <w:tcPr>
            <w:tcW w:w="3763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09C49702" w14:textId="77777777" w:rsidR="00012021" w:rsidRPr="00A70CF7" w:rsidRDefault="00012021" w:rsidP="00FE1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9D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DD19D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uliohia</w:t>
            </w:r>
            <w:proofErr w:type="spellEnd"/>
            <w:r w:rsidRPr="00A70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Intercept)</w:t>
            </w:r>
          </w:p>
        </w:tc>
        <w:tc>
          <w:tcPr>
            <w:tcW w:w="1966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55E1CF5D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3 ± 0.291</w:t>
            </w:r>
          </w:p>
        </w:tc>
        <w:tc>
          <w:tcPr>
            <w:tcW w:w="181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52DCFFFF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sz w:val="24"/>
                <w:szCs w:val="24"/>
              </w:rPr>
              <w:t>1.420</w:t>
            </w:r>
          </w:p>
        </w:tc>
        <w:tc>
          <w:tcPr>
            <w:tcW w:w="1803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0355B1FB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012021" w:rsidRPr="00A70CF7" w14:paraId="79C7AC38" w14:textId="77777777" w:rsidTr="00FE1E54">
        <w:tc>
          <w:tcPr>
            <w:tcW w:w="376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662543D9" w14:textId="77777777" w:rsidR="00012021" w:rsidRPr="00DD19D5" w:rsidRDefault="00012021" w:rsidP="00FE1E5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19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DD19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kuohia</w:t>
            </w:r>
            <w:proofErr w:type="spellEnd"/>
          </w:p>
        </w:tc>
        <w:tc>
          <w:tcPr>
            <w:tcW w:w="19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3EA8C8EE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 ± 0.259</w:t>
            </w:r>
          </w:p>
        </w:tc>
        <w:tc>
          <w:tcPr>
            <w:tcW w:w="18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6C3117EB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sz w:val="24"/>
                <w:szCs w:val="24"/>
              </w:rPr>
              <w:t>1.063</w:t>
            </w:r>
          </w:p>
        </w:tc>
        <w:tc>
          <w:tcPr>
            <w:tcW w:w="1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326F7AD3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012021" w:rsidRPr="00A70CF7" w14:paraId="272B479F" w14:textId="77777777" w:rsidTr="00FE1E54">
        <w:tc>
          <w:tcPr>
            <w:tcW w:w="376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7C26C9B1" w14:textId="77777777" w:rsidR="00012021" w:rsidRPr="00A70CF7" w:rsidRDefault="00012021" w:rsidP="00FE1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sz w:val="24"/>
                <w:szCs w:val="24"/>
              </w:rPr>
              <w:t>DAI: Infection Stage Up to 10 DAI</w:t>
            </w:r>
          </w:p>
        </w:tc>
        <w:tc>
          <w:tcPr>
            <w:tcW w:w="19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7714741F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aw-US"/>
              </w:rPr>
            </w:pPr>
            <w:r w:rsidRPr="00A70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0 ± 0.045</w:t>
            </w:r>
          </w:p>
        </w:tc>
        <w:tc>
          <w:tcPr>
            <w:tcW w:w="18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66B7CDF5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sz w:val="24"/>
                <w:szCs w:val="24"/>
              </w:rPr>
              <w:t>5.342</w:t>
            </w:r>
          </w:p>
        </w:tc>
        <w:tc>
          <w:tcPr>
            <w:tcW w:w="1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34652438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012021" w:rsidRPr="00A70CF7" w14:paraId="5B70B4B5" w14:textId="77777777" w:rsidTr="00FE1E54">
        <w:tc>
          <w:tcPr>
            <w:tcW w:w="3763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bottom"/>
          </w:tcPr>
          <w:p w14:paraId="426758FB" w14:textId="77777777" w:rsidR="00012021" w:rsidRPr="00A70CF7" w:rsidRDefault="00012021" w:rsidP="00FE1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sz w:val="24"/>
                <w:szCs w:val="24"/>
              </w:rPr>
              <w:t>DAI: Infection Stage After 10 DAI</w:t>
            </w:r>
          </w:p>
        </w:tc>
        <w:tc>
          <w:tcPr>
            <w:tcW w:w="1966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bottom"/>
          </w:tcPr>
          <w:p w14:paraId="11CD7432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7 ± 0.009</w:t>
            </w:r>
          </w:p>
        </w:tc>
        <w:tc>
          <w:tcPr>
            <w:tcW w:w="1818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bottom"/>
          </w:tcPr>
          <w:p w14:paraId="11EF61EE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sz w:val="24"/>
                <w:szCs w:val="24"/>
              </w:rPr>
              <w:t>-0.795</w:t>
            </w:r>
          </w:p>
        </w:tc>
        <w:tc>
          <w:tcPr>
            <w:tcW w:w="1803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bottom"/>
          </w:tcPr>
          <w:p w14:paraId="278CB10B" w14:textId="77777777" w:rsidR="00012021" w:rsidRPr="00A70CF7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0CF7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</w:tr>
    </w:tbl>
    <w:p w14:paraId="0DD1690F" w14:textId="77777777" w:rsidR="00012021" w:rsidRDefault="00012021" w:rsidP="00012021"/>
    <w:p w14:paraId="35B82E1B" w14:textId="77777777" w:rsidR="00012021" w:rsidRPr="00104C2C" w:rsidRDefault="00012021" w:rsidP="00012021">
      <w:pPr>
        <w:rPr>
          <w:rFonts w:ascii="Times New Roman" w:hAnsi="Times New Roman" w:cs="Times New Roman"/>
          <w:sz w:val="24"/>
          <w:szCs w:val="24"/>
        </w:rPr>
      </w:pPr>
      <w:r w:rsidRPr="001C1949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Estimated coefficients from a generalized linear mixed model of inoculation type and d</w:t>
      </w:r>
      <w:r w:rsidRPr="00104C2C">
        <w:rPr>
          <w:rFonts w:ascii="Times New Roman" w:hAnsi="Times New Roman" w:cs="Times New Roman"/>
          <w:sz w:val="24"/>
          <w:szCs w:val="24"/>
        </w:rPr>
        <w:t xml:space="preserve">ays after inoculation </w:t>
      </w:r>
      <w:r>
        <w:rPr>
          <w:rFonts w:ascii="Times New Roman" w:hAnsi="Times New Roman" w:cs="Times New Roman"/>
          <w:sz w:val="24"/>
          <w:szCs w:val="24"/>
        </w:rPr>
        <w:t xml:space="preserve">(DAI) </w:t>
      </w:r>
      <w:r w:rsidRPr="00104C2C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104C2C">
        <w:rPr>
          <w:rFonts w:ascii="Times New Roman" w:hAnsi="Times New Roman" w:cs="Times New Roman"/>
          <w:sz w:val="24"/>
          <w:szCs w:val="24"/>
        </w:rPr>
        <w:t xml:space="preserve">soamyl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04C2C">
        <w:rPr>
          <w:rFonts w:ascii="Times New Roman" w:hAnsi="Times New Roman" w:cs="Times New Roman"/>
          <w:sz w:val="24"/>
          <w:szCs w:val="24"/>
        </w:rPr>
        <w:t>cetate abunda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3"/>
        <w:gridCol w:w="1966"/>
        <w:gridCol w:w="1818"/>
        <w:gridCol w:w="1803"/>
      </w:tblGrid>
      <w:tr w:rsidR="00012021" w:rsidRPr="00104C2C" w14:paraId="5EF5ED9C" w14:textId="77777777" w:rsidTr="00FE1E54">
        <w:tc>
          <w:tcPr>
            <w:tcW w:w="3763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75CD8A7C" w14:textId="77777777" w:rsidR="00012021" w:rsidRPr="00104C2C" w:rsidRDefault="00012021" w:rsidP="00FE1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966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6946BE97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i/>
                <w:iCs/>
                <w:color w:val="232629"/>
                <w:sz w:val="24"/>
                <w:szCs w:val="24"/>
                <w:shd w:val="clear" w:color="auto" w:fill="FFFFFF"/>
              </w:rPr>
              <w:t>β</w:t>
            </w:r>
            <w:r w:rsidRPr="00104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SE</w:t>
            </w:r>
          </w:p>
        </w:tc>
        <w:tc>
          <w:tcPr>
            <w:tcW w:w="1818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5A0A9752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haw-US"/>
              </w:rPr>
            </w:pPr>
            <w:r w:rsidRPr="00104C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-</w:t>
            </w:r>
            <w:r w:rsidRPr="00104C2C"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1803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635C1747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012021" w:rsidRPr="00104C2C" w14:paraId="6201A8C9" w14:textId="77777777" w:rsidTr="00FE1E54">
        <w:tc>
          <w:tcPr>
            <w:tcW w:w="3763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1BA96C51" w14:textId="77777777" w:rsidR="00012021" w:rsidRPr="00104C2C" w:rsidRDefault="00012021" w:rsidP="00FE1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9D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DD19D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uliohia</w:t>
            </w:r>
            <w:proofErr w:type="spellEnd"/>
            <w:r w:rsidRPr="00104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Intercept)</w:t>
            </w:r>
          </w:p>
        </w:tc>
        <w:tc>
          <w:tcPr>
            <w:tcW w:w="1966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4DAD0F74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381 ± 0.272</w:t>
            </w:r>
          </w:p>
        </w:tc>
        <w:tc>
          <w:tcPr>
            <w:tcW w:w="181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0336BF8B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sz w:val="24"/>
                <w:szCs w:val="24"/>
              </w:rPr>
              <w:t>-23.419</w:t>
            </w:r>
          </w:p>
        </w:tc>
        <w:tc>
          <w:tcPr>
            <w:tcW w:w="1803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665EE846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012021" w:rsidRPr="00104C2C" w14:paraId="5B9CF52C" w14:textId="77777777" w:rsidTr="00FE1E54">
        <w:tc>
          <w:tcPr>
            <w:tcW w:w="376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74B51250" w14:textId="77777777" w:rsidR="00012021" w:rsidRPr="00DD19D5" w:rsidRDefault="00012021" w:rsidP="00FE1E5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19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DD19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kuohia</w:t>
            </w:r>
            <w:proofErr w:type="spellEnd"/>
          </w:p>
        </w:tc>
        <w:tc>
          <w:tcPr>
            <w:tcW w:w="19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618C8B76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± 0.282</w:t>
            </w:r>
          </w:p>
        </w:tc>
        <w:tc>
          <w:tcPr>
            <w:tcW w:w="18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67CF0635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sz w:val="24"/>
                <w:szCs w:val="24"/>
              </w:rPr>
              <w:t>3.158</w:t>
            </w:r>
          </w:p>
        </w:tc>
        <w:tc>
          <w:tcPr>
            <w:tcW w:w="1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0C2DFF04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sz w:val="24"/>
                <w:szCs w:val="24"/>
              </w:rPr>
              <w:t>&lt;0.01*</w:t>
            </w:r>
          </w:p>
        </w:tc>
      </w:tr>
      <w:tr w:rsidR="00012021" w:rsidRPr="00104C2C" w14:paraId="3B98E789" w14:textId="77777777" w:rsidTr="00FE1E54">
        <w:tc>
          <w:tcPr>
            <w:tcW w:w="376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2F768615" w14:textId="77777777" w:rsidR="00012021" w:rsidRPr="00104C2C" w:rsidRDefault="00012021" w:rsidP="00FE1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sz w:val="24"/>
                <w:szCs w:val="24"/>
              </w:rPr>
              <w:t>DAI</w:t>
            </w:r>
          </w:p>
        </w:tc>
        <w:tc>
          <w:tcPr>
            <w:tcW w:w="19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71029916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aw-US"/>
              </w:rPr>
            </w:pPr>
            <w:r w:rsidRPr="00104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6 ± 0.009</w:t>
            </w:r>
          </w:p>
        </w:tc>
        <w:tc>
          <w:tcPr>
            <w:tcW w:w="18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0BB7C972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sz w:val="24"/>
                <w:szCs w:val="24"/>
              </w:rPr>
              <w:t>-0.612</w:t>
            </w:r>
          </w:p>
        </w:tc>
        <w:tc>
          <w:tcPr>
            <w:tcW w:w="1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24B7D5FC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</w:tr>
    </w:tbl>
    <w:p w14:paraId="73F73514" w14:textId="77777777" w:rsidR="00012021" w:rsidRPr="00104C2C" w:rsidRDefault="00012021" w:rsidP="00012021">
      <w:pPr>
        <w:rPr>
          <w:rFonts w:ascii="Times New Roman" w:hAnsi="Times New Roman" w:cs="Times New Roman"/>
          <w:sz w:val="24"/>
          <w:szCs w:val="24"/>
        </w:rPr>
      </w:pPr>
    </w:p>
    <w:p w14:paraId="6DBC36F3" w14:textId="77777777" w:rsidR="00012021" w:rsidRPr="00104C2C" w:rsidRDefault="00012021" w:rsidP="00012021">
      <w:pPr>
        <w:rPr>
          <w:rFonts w:ascii="Times New Roman" w:hAnsi="Times New Roman" w:cs="Times New Roman"/>
          <w:sz w:val="24"/>
          <w:szCs w:val="24"/>
        </w:rPr>
      </w:pPr>
      <w:r w:rsidRPr="001C1949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Pr="00104C2C">
        <w:rPr>
          <w:rFonts w:ascii="Times New Roman" w:hAnsi="Times New Roman" w:cs="Times New Roman"/>
          <w:sz w:val="24"/>
          <w:szCs w:val="24"/>
        </w:rPr>
        <w:t xml:space="preserve"> Estimated coefficients from a generalized mixed model of inoculation type and days after inoculation </w:t>
      </w:r>
      <w:r>
        <w:rPr>
          <w:rFonts w:ascii="Times New Roman" w:hAnsi="Times New Roman" w:cs="Times New Roman"/>
          <w:sz w:val="24"/>
          <w:szCs w:val="24"/>
        </w:rPr>
        <w:t xml:space="preserve">(DAI) </w:t>
      </w:r>
      <w:r w:rsidRPr="00104C2C">
        <w:rPr>
          <w:rFonts w:ascii="Times New Roman" w:hAnsi="Times New Roman" w:cs="Times New Roman"/>
          <w:sz w:val="24"/>
          <w:szCs w:val="24"/>
        </w:rPr>
        <w:t xml:space="preserve">on wilt rating, up to and after 10 days post-inocula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63"/>
        <w:gridCol w:w="1966"/>
        <w:gridCol w:w="1818"/>
        <w:gridCol w:w="1803"/>
      </w:tblGrid>
      <w:tr w:rsidR="00012021" w:rsidRPr="00104C2C" w14:paraId="161CE330" w14:textId="77777777" w:rsidTr="00FE1E54">
        <w:tc>
          <w:tcPr>
            <w:tcW w:w="3763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6894FDB0" w14:textId="77777777" w:rsidR="00012021" w:rsidRPr="00104C2C" w:rsidRDefault="00012021" w:rsidP="00FE1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1966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36D53B0E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i/>
                <w:iCs/>
                <w:color w:val="232629"/>
                <w:sz w:val="24"/>
                <w:szCs w:val="24"/>
                <w:shd w:val="clear" w:color="auto" w:fill="FFFFFF"/>
              </w:rPr>
              <w:t>β</w:t>
            </w:r>
            <w:r w:rsidRPr="00104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SE</w:t>
            </w:r>
          </w:p>
        </w:tc>
        <w:tc>
          <w:tcPr>
            <w:tcW w:w="1818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2D475411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haw-US"/>
              </w:rPr>
            </w:pPr>
            <w:r w:rsidRPr="00104C2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-</w:t>
            </w:r>
            <w:r w:rsidRPr="00104C2C"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1803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2470CAB2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012021" w:rsidRPr="00104C2C" w14:paraId="21BF15BA" w14:textId="77777777" w:rsidTr="00FE1E54">
        <w:tc>
          <w:tcPr>
            <w:tcW w:w="3763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6D4457B7" w14:textId="77777777" w:rsidR="00012021" w:rsidRPr="00104C2C" w:rsidRDefault="00012021" w:rsidP="00FE1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19D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DD19D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uliohia</w:t>
            </w:r>
            <w:proofErr w:type="spellEnd"/>
            <w:r w:rsidRPr="00104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Intercept)</w:t>
            </w:r>
          </w:p>
        </w:tc>
        <w:tc>
          <w:tcPr>
            <w:tcW w:w="1966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71E5F8EB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5 ± 0.258</w:t>
            </w:r>
          </w:p>
        </w:tc>
        <w:tc>
          <w:tcPr>
            <w:tcW w:w="1818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1E8B4FE0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sz w:val="24"/>
                <w:szCs w:val="24"/>
              </w:rPr>
              <w:t>-1.181</w:t>
            </w:r>
          </w:p>
        </w:tc>
        <w:tc>
          <w:tcPr>
            <w:tcW w:w="1803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61840BA1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012021" w:rsidRPr="00104C2C" w14:paraId="54BF854F" w14:textId="77777777" w:rsidTr="00FE1E54">
        <w:tc>
          <w:tcPr>
            <w:tcW w:w="376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3AB14C2C" w14:textId="77777777" w:rsidR="00012021" w:rsidRPr="00DD19D5" w:rsidRDefault="00012021" w:rsidP="00FE1E5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19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DD19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kuohia</w:t>
            </w:r>
            <w:proofErr w:type="spellEnd"/>
          </w:p>
        </w:tc>
        <w:tc>
          <w:tcPr>
            <w:tcW w:w="19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3EC41864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 ± 0.229</w:t>
            </w:r>
          </w:p>
        </w:tc>
        <w:tc>
          <w:tcPr>
            <w:tcW w:w="18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03E87718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1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082D8121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</w:tr>
      <w:tr w:rsidR="00012021" w:rsidRPr="00104C2C" w14:paraId="19870F9F" w14:textId="77777777" w:rsidTr="00FE1E54">
        <w:tc>
          <w:tcPr>
            <w:tcW w:w="376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526A1BFD" w14:textId="77777777" w:rsidR="00012021" w:rsidRPr="00104C2C" w:rsidRDefault="00012021" w:rsidP="00FE1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sz w:val="24"/>
                <w:szCs w:val="24"/>
              </w:rPr>
              <w:t>DAI: Infection Stage Up to 10 DAI</w:t>
            </w:r>
          </w:p>
        </w:tc>
        <w:tc>
          <w:tcPr>
            <w:tcW w:w="19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4BC08F27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haw-US"/>
              </w:rPr>
            </w:pPr>
            <w:r w:rsidRPr="00104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 ± 0.400</w:t>
            </w:r>
          </w:p>
        </w:tc>
        <w:tc>
          <w:tcPr>
            <w:tcW w:w="18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3540A7A1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sz w:val="24"/>
                <w:szCs w:val="24"/>
              </w:rPr>
              <w:t>1.340</w:t>
            </w:r>
          </w:p>
        </w:tc>
        <w:tc>
          <w:tcPr>
            <w:tcW w:w="180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bottom"/>
          </w:tcPr>
          <w:p w14:paraId="0C6BAAE0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012021" w:rsidRPr="00104C2C" w14:paraId="1DDACCAA" w14:textId="77777777" w:rsidTr="00FE1E54">
        <w:tc>
          <w:tcPr>
            <w:tcW w:w="3763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bottom"/>
          </w:tcPr>
          <w:p w14:paraId="6D6EFBBC" w14:textId="77777777" w:rsidR="00012021" w:rsidRPr="00104C2C" w:rsidRDefault="00012021" w:rsidP="00FE1E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sz w:val="24"/>
                <w:szCs w:val="24"/>
              </w:rPr>
              <w:t>DAI: Infection Stage After 10 DAI</w:t>
            </w:r>
          </w:p>
        </w:tc>
        <w:tc>
          <w:tcPr>
            <w:tcW w:w="1966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bottom"/>
          </w:tcPr>
          <w:p w14:paraId="55BC453F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4 ± 0.008</w:t>
            </w:r>
          </w:p>
        </w:tc>
        <w:tc>
          <w:tcPr>
            <w:tcW w:w="1818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bottom"/>
          </w:tcPr>
          <w:p w14:paraId="32B955BC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sz w:val="24"/>
                <w:szCs w:val="24"/>
              </w:rPr>
              <w:t>10.295</w:t>
            </w:r>
          </w:p>
        </w:tc>
        <w:tc>
          <w:tcPr>
            <w:tcW w:w="1803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bottom"/>
          </w:tcPr>
          <w:p w14:paraId="0B1ACA97" w14:textId="77777777" w:rsidR="00012021" w:rsidRPr="00104C2C" w:rsidRDefault="00012021" w:rsidP="00FE1E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4C2C"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</w:tbl>
    <w:p w14:paraId="6DEA4602" w14:textId="77777777" w:rsidR="00012021" w:rsidRPr="00463F30" w:rsidRDefault="00012021" w:rsidP="0001202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haw-US"/>
        </w:rPr>
      </w:pPr>
    </w:p>
    <w:p w14:paraId="50A2841D" w14:textId="77777777" w:rsidR="002E7F75" w:rsidRDefault="002E7F75"/>
    <w:sectPr w:rsidR="002E7F75" w:rsidSect="00012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2021"/>
    <w:rsid w:val="00012021"/>
    <w:rsid w:val="002E7F75"/>
    <w:rsid w:val="003D3D94"/>
    <w:rsid w:val="005370FC"/>
    <w:rsid w:val="00DB2DA1"/>
    <w:rsid w:val="00EB1A6B"/>
    <w:rsid w:val="00FE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5D401"/>
  <w15:chartTrackingRefBased/>
  <w15:docId w15:val="{76F54FBF-6D74-480F-AB8C-B276DB69A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021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0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0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0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0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0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0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0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0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0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0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0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0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0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0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0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0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0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0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0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0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0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0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0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20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0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20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0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0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0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2021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, Kylle - FS, HI</dc:creator>
  <cp:keywords/>
  <dc:description/>
  <cp:lastModifiedBy>Roy, Kylle - FS, HI</cp:lastModifiedBy>
  <cp:revision>1</cp:revision>
  <dcterms:created xsi:type="dcterms:W3CDTF">2025-05-02T01:29:00Z</dcterms:created>
  <dcterms:modified xsi:type="dcterms:W3CDTF">2025-05-02T01:30:00Z</dcterms:modified>
</cp:coreProperties>
</file>